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CA7BA0" w14:textId="77777777" w:rsidR="000A7280" w:rsidRPr="006332A9" w:rsidRDefault="00621E54" w:rsidP="000A7280">
      <w:pPr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S1 Table</w:t>
      </w:r>
      <w:bookmarkStart w:id="0" w:name="_GoBack"/>
      <w:bookmarkEnd w:id="0"/>
      <w:r w:rsidR="000A7280" w:rsidRPr="006332A9">
        <w:rPr>
          <w:rFonts w:ascii="Times New Roman" w:hAnsi="Times New Roman"/>
          <w:b/>
          <w:sz w:val="24"/>
          <w:lang w:val="en-GB"/>
        </w:rPr>
        <w:t xml:space="preserve">. </w:t>
      </w:r>
      <w:r w:rsidR="000A7280" w:rsidRPr="006332A9">
        <w:rPr>
          <w:rFonts w:ascii="Times New Roman" w:hAnsi="Times New Roman"/>
          <w:sz w:val="24"/>
          <w:lang w:val="en-GB"/>
        </w:rPr>
        <w:t>Top 10 diseases with the highest incremental hospitalization costs</w:t>
      </w:r>
      <w:r w:rsidR="000A7280" w:rsidRPr="006332A9">
        <w:rPr>
          <w:rFonts w:ascii="Times" w:eastAsia="Times New Roman,ＭＳ Ｐゴシック" w:hAnsi="Times"/>
          <w:kern w:val="0"/>
          <w:sz w:val="24"/>
          <w:szCs w:val="22"/>
          <w:lang w:val="en-GB"/>
        </w:rPr>
        <w:t xml:space="preserve"> due to MRSA infections in surgical and non-surgical inpatients</w:t>
      </w:r>
    </w:p>
    <w:tbl>
      <w:tblPr>
        <w:tblStyle w:val="a3"/>
        <w:tblW w:w="1445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988"/>
        <w:gridCol w:w="3548"/>
        <w:gridCol w:w="993"/>
        <w:gridCol w:w="1701"/>
        <w:gridCol w:w="992"/>
        <w:gridCol w:w="3544"/>
        <w:gridCol w:w="992"/>
        <w:gridCol w:w="1701"/>
      </w:tblGrid>
      <w:tr w:rsidR="000A7280" w:rsidRPr="006332A9" w14:paraId="0D1D50E3" w14:textId="77777777" w:rsidTr="000A19BC">
        <w:tc>
          <w:tcPr>
            <w:tcW w:w="1445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5A73C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 w:hint="eastAsia"/>
                <w:sz w:val="24"/>
                <w:szCs w:val="24"/>
                <w:lang w:val="en-GB"/>
              </w:rPr>
              <w:t>All</w:t>
            </w: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patients (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n=7 772 </w:t>
            </w:r>
            <w:r w:rsidRPr="006332A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50)</w:t>
            </w:r>
          </w:p>
        </w:tc>
      </w:tr>
      <w:tr w:rsidR="000A7280" w:rsidRPr="006332A9" w14:paraId="68391A25" w14:textId="77777777" w:rsidTr="000A19BC">
        <w:tc>
          <w:tcPr>
            <w:tcW w:w="72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4CEC3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Surgical </w:t>
            </w:r>
            <w:r w:rsidRPr="006332A9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Inpatie</w:t>
            </w:r>
            <w:r w:rsidRPr="006332A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</w:t>
            </w:r>
            <w:r w:rsidRPr="006332A9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ts</w:t>
            </w:r>
            <w:r w:rsidRPr="006332A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 xml:space="preserve"> a</w:t>
            </w: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n=3 486 </w:t>
            </w:r>
            <w:r w:rsidRPr="006332A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03)</w:t>
            </w:r>
          </w:p>
        </w:tc>
        <w:tc>
          <w:tcPr>
            <w:tcW w:w="72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CCE75" w14:textId="77777777" w:rsidR="000A7280" w:rsidRPr="006332A9" w:rsidRDefault="000A7280" w:rsidP="000A19BC">
            <w:pPr>
              <w:tabs>
                <w:tab w:val="left" w:pos="1470"/>
                <w:tab w:val="center" w:pos="3506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Non-surgical </w:t>
            </w:r>
            <w:r w:rsidRPr="006332A9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Inpatie</w:t>
            </w:r>
            <w:r w:rsidRPr="006332A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</w:t>
            </w:r>
            <w:r w:rsidRPr="006332A9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ts</w:t>
            </w: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n=4 286 </w:t>
            </w:r>
            <w:r w:rsidRPr="006332A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47)</w:t>
            </w:r>
          </w:p>
        </w:tc>
      </w:tr>
      <w:tr w:rsidR="000A7280" w:rsidRPr="006332A9" w14:paraId="0BD38DE5" w14:textId="77777777" w:rsidTr="000A19BC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CEDC2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ICD10 code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A1009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5D3C0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 w:hint="eastAsia"/>
                <w:sz w:val="24"/>
                <w:szCs w:val="24"/>
                <w:lang w:val="en-GB"/>
              </w:rPr>
              <w:t>MRSA ca</w:t>
            </w: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ses</w:t>
            </w:r>
            <w:r w:rsidRPr="006332A9">
              <w:rPr>
                <w:rFonts w:ascii="Times New Roman" w:hAnsi="Times New Roman" w:hint="eastAsia"/>
                <w:sz w:val="24"/>
                <w:szCs w:val="24"/>
                <w:lang w:val="en-GB"/>
              </w:rPr>
              <w:t>,</w:t>
            </w:r>
          </w:p>
          <w:p w14:paraId="44896C94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73F1B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Total incremental</w:t>
            </w:r>
          </w:p>
          <w:p w14:paraId="01DCEABE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spitalization</w:t>
            </w:r>
          </w:p>
          <w:p w14:paraId="13263F23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costs, US$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0D977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ICD10 cod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37A1A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02969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 w:hint="eastAsia"/>
                <w:sz w:val="24"/>
                <w:szCs w:val="24"/>
                <w:lang w:val="en-GB"/>
              </w:rPr>
              <w:t>MRSA ca</w:t>
            </w: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ses</w:t>
            </w:r>
            <w:r w:rsidRPr="006332A9">
              <w:rPr>
                <w:rFonts w:ascii="Times New Roman" w:hAnsi="Times New Roman" w:hint="eastAsia"/>
                <w:sz w:val="24"/>
                <w:szCs w:val="24"/>
                <w:lang w:val="en-GB"/>
              </w:rPr>
              <w:t>,</w:t>
            </w:r>
          </w:p>
          <w:p w14:paraId="2D21858D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D34FB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otal </w:t>
            </w:r>
          </w:p>
          <w:p w14:paraId="67B67B51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incremental</w:t>
            </w:r>
          </w:p>
          <w:p w14:paraId="5EA5AF43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spitalization</w:t>
            </w:r>
          </w:p>
          <w:p w14:paraId="15417934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costs, US$</w:t>
            </w:r>
          </w:p>
        </w:tc>
      </w:tr>
      <w:tr w:rsidR="000A7280" w:rsidRPr="006332A9" w14:paraId="6E9EA3C2" w14:textId="77777777" w:rsidTr="000A19BC"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7410A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A41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6F4FA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lang w:val="en-GB"/>
              </w:rPr>
            </w:pPr>
            <w:r w:rsidRPr="006332A9">
              <w:rPr>
                <w:rFonts w:ascii="Times New Roman" w:hAnsi="Times New Roman"/>
                <w:lang w:val="en-GB"/>
              </w:rPr>
              <w:t>Other sepsi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0D437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6332A9">
              <w:rPr>
                <w:rFonts w:ascii="Times New Roman" w:hAnsi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A2110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75 441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835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34FE8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>C9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D631B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Myeloid leukem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FC4F9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>4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18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446D7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82 420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907 </w:t>
            </w:r>
          </w:p>
        </w:tc>
      </w:tr>
      <w:tr w:rsidR="000A7280" w:rsidRPr="006332A9" w14:paraId="7C34DBE1" w14:textId="77777777" w:rsidTr="000A19B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6FD3AD8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I7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4390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Aortic aneurysm and disse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D603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332A9">
              <w:rPr>
                <w:rFonts w:ascii="Times New Roman" w:hAnsi="Times New Roman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FDBE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61 107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0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34E5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>C9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0AFC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Lymphoid leuk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3E8F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>1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3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EC0F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51 253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410 </w:t>
            </w:r>
          </w:p>
        </w:tc>
      </w:tr>
      <w:tr w:rsidR="000A7280" w:rsidRPr="006332A9" w14:paraId="717AAB3A" w14:textId="77777777" w:rsidTr="000A19B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2E43E2D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P07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0C81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Disorders of newborn related to short gestation and low birth weight,</w:t>
            </w:r>
          </w:p>
          <w:p w14:paraId="701687A1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not elsewhere class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125E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62C2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25 849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8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98AC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>A4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E36A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lang w:val="en-GB"/>
              </w:rPr>
            </w:pPr>
            <w:r w:rsidRPr="006332A9">
              <w:rPr>
                <w:rFonts w:ascii="Times New Roman" w:hAnsi="Times New Roman"/>
                <w:lang w:val="en-GB"/>
              </w:rPr>
              <w:t>Other sep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26B0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>3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9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E4DC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43 996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725 </w:t>
            </w:r>
          </w:p>
        </w:tc>
      </w:tr>
      <w:tr w:rsidR="000A7280" w:rsidRPr="006332A9" w14:paraId="4ACB0885" w14:textId="77777777" w:rsidTr="000A19B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A07D213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D6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DC12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Disseminated intravascular coagul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8F16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332A9">
              <w:rPr>
                <w:rFonts w:ascii="Times New Roman" w:hAnsi="Times New Roman"/>
                <w:color w:val="000000"/>
                <w:sz w:val="24"/>
                <w:szCs w:val="24"/>
              </w:rPr>
              <w:t>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EBB9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25 429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1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02E7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>D4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4AF0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Myelodysplastic syndrom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85B2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>1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0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D374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30 272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588 </w:t>
            </w:r>
          </w:p>
        </w:tc>
      </w:tr>
      <w:tr w:rsidR="000A7280" w:rsidRPr="006332A9" w14:paraId="37245B6A" w14:textId="77777777" w:rsidTr="000A19B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A12A810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sz w:val="24"/>
                <w:szCs w:val="24"/>
                <w:lang w:val="en-GB"/>
              </w:rPr>
              <w:t>I7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4E2B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Atherosclero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B817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332A9">
              <w:rPr>
                <w:rFonts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167C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21 301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3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5B81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>J6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3024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Pneumonitis due to solids and liqu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AB79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>3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4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04FE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26 358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899 </w:t>
            </w:r>
          </w:p>
        </w:tc>
      </w:tr>
      <w:tr w:rsidR="000A7280" w:rsidRPr="006332A9" w14:paraId="3DD7BFB9" w14:textId="77777777" w:rsidTr="000A19B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D4DE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4"/>
              </w:rPr>
              <w:t>I2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F694" w14:textId="77777777" w:rsidR="000A7280" w:rsidRPr="006332A9" w:rsidRDefault="000A7280" w:rsidP="000A19BC">
            <w:pPr>
              <w:tabs>
                <w:tab w:val="left" w:pos="1050"/>
              </w:tabs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ST elevation and non-ST elevation  myocardial infar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72DE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8617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21 246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4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F938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>C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C384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Non-follicular 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878E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>1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3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1BF2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23 930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328 </w:t>
            </w:r>
          </w:p>
        </w:tc>
      </w:tr>
      <w:tr w:rsidR="000A7280" w:rsidRPr="006332A9" w14:paraId="1F73CD66" w14:textId="77777777" w:rsidTr="000A19B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E783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4"/>
              </w:rPr>
              <w:t>T8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551F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Complications of procedures, not elsewhere classif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5982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332A9">
              <w:rPr>
                <w:rFonts w:ascii="Times New Roman" w:hAnsi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A27F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21 110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4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CCE9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>J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DA56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Bacterial pneumonia, not elsewhere 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1153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>2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4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6F32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21 369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997 </w:t>
            </w:r>
          </w:p>
        </w:tc>
      </w:tr>
      <w:tr w:rsidR="000A7280" w:rsidRPr="006332A9" w14:paraId="05BDD5FA" w14:textId="77777777" w:rsidTr="000A19BC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7BD3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4"/>
              </w:rPr>
              <w:t>N18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2937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Chronic kidney dise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FB79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332A9">
              <w:rPr>
                <w:rFonts w:ascii="Times New Roman" w:hAnsi="Times New Roman"/>
                <w:color w:val="000000"/>
                <w:sz w:val="24"/>
                <w:szCs w:val="24"/>
              </w:rPr>
              <w:t>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184A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19 159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2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A5BA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>J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980E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Pneumonia, unspecified organ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0F80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>1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1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871B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12 537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491 </w:t>
            </w:r>
          </w:p>
        </w:tc>
      </w:tr>
      <w:tr w:rsidR="000A7280" w:rsidRPr="006332A9" w14:paraId="24E7A2F9" w14:textId="77777777" w:rsidTr="000A19BC">
        <w:trPr>
          <w:trHeight w:val="39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9004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4"/>
              </w:rPr>
              <w:t>I4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CC23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Cardiomyopath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16A8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10DC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18 820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7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B2FF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>I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A9D8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Heart fail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88B4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>1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1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34F0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12 380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944 </w:t>
            </w:r>
          </w:p>
        </w:tc>
      </w:tr>
      <w:tr w:rsidR="000A7280" w:rsidRPr="006332A9" w14:paraId="1B1F9F0A" w14:textId="77777777" w:rsidTr="000A19BC">
        <w:trPr>
          <w:trHeight w:val="311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3DE61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4"/>
              </w:rPr>
              <w:t>I50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72AB8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Heart failu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EBBE0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A2A7D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18 781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2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CB409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>D6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397B3" w14:textId="77777777" w:rsidR="000A7280" w:rsidRPr="006332A9" w:rsidRDefault="000A7280" w:rsidP="000A19BC">
            <w:pPr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6332A9">
              <w:rPr>
                <w:rFonts w:ascii="Times New Roman" w:hAnsi="Times New Roman"/>
                <w:color w:val="000000"/>
                <w:shd w:val="clear" w:color="auto" w:fill="FFFFFF"/>
              </w:rPr>
              <w:t>Disseminated intravascular coagu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F81CC" w14:textId="77777777" w:rsidR="000A7280" w:rsidRPr="006332A9" w:rsidRDefault="000A7280" w:rsidP="000A19BC">
            <w:pPr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>1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14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34BCC" w14:textId="77777777" w:rsidR="000A7280" w:rsidRPr="006332A9" w:rsidRDefault="000A7280" w:rsidP="000A19BC">
            <w:pPr>
              <w:wordWrap w:val="0"/>
              <w:jc w:val="right"/>
              <w:rPr>
                <w:rFonts w:ascii="Times New Roman" w:eastAsia="游明朝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11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>396</w:t>
            </w:r>
            <w:r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 </w:t>
            </w:r>
            <w:r w:rsidRPr="006332A9">
              <w:rPr>
                <w:rFonts w:ascii="Times New Roman" w:hAnsi="Times New Roman"/>
                <w:color w:val="000000"/>
                <w:sz w:val="24"/>
                <w:szCs w:val="22"/>
              </w:rPr>
              <w:t xml:space="preserve">522 </w:t>
            </w:r>
          </w:p>
        </w:tc>
      </w:tr>
    </w:tbl>
    <w:p w14:paraId="2724F284" w14:textId="77777777" w:rsidR="00DE3610" w:rsidRPr="000A7280" w:rsidRDefault="000A7280" w:rsidP="000A7280">
      <w:pPr>
        <w:jc w:val="left"/>
        <w:rPr>
          <w:b/>
          <w:lang w:val="en-GB"/>
        </w:rPr>
      </w:pPr>
      <w:r w:rsidRPr="006332A9">
        <w:rPr>
          <w:rFonts w:ascii="Times New Roman" w:eastAsia="ＭＳ Ｐゴシック" w:hAnsi="Times New Roman"/>
          <w:color w:val="000000"/>
          <w:kern w:val="0"/>
          <w:sz w:val="24"/>
          <w:szCs w:val="24"/>
          <w:vertAlign w:val="superscript"/>
        </w:rPr>
        <w:t>a</w:t>
      </w:r>
      <w:r w:rsidRPr="006332A9">
        <w:rPr>
          <w:rFonts w:ascii="Times New Roman" w:eastAsia="ＭＳ Ｐゴシック" w:hAnsi="Times New Roman" w:hint="eastAsia"/>
          <w:color w:val="000000"/>
          <w:kern w:val="0"/>
          <w:sz w:val="24"/>
          <w:szCs w:val="24"/>
        </w:rPr>
        <w:t xml:space="preserve"> Surgical</w:t>
      </w:r>
      <w:r w:rsidRPr="006332A9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 xml:space="preserve"> inpatients:</w:t>
      </w:r>
      <w:r w:rsidRPr="006332A9">
        <w:rPr>
          <w:rFonts w:ascii="Times New Roman" w:hAnsi="Times New Roman"/>
          <w:kern w:val="0"/>
          <w:sz w:val="24"/>
          <w:szCs w:val="24"/>
          <w:lang w:val="en-GB"/>
        </w:rPr>
        <w:t xml:space="preserve"> patients who had undergone surgery during hospitalization</w:t>
      </w:r>
    </w:p>
    <w:sectPr w:rsidR="00DE3610" w:rsidRPr="000A7280" w:rsidSect="0098562E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,ＭＳ Ｐゴシック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280"/>
    <w:rsid w:val="000A7280"/>
    <w:rsid w:val="000B77B4"/>
    <w:rsid w:val="002C29A5"/>
    <w:rsid w:val="00356504"/>
    <w:rsid w:val="003B1440"/>
    <w:rsid w:val="0043080D"/>
    <w:rsid w:val="004660D7"/>
    <w:rsid w:val="004916C6"/>
    <w:rsid w:val="00514DA2"/>
    <w:rsid w:val="0051515A"/>
    <w:rsid w:val="00551CCA"/>
    <w:rsid w:val="005C7A59"/>
    <w:rsid w:val="00610004"/>
    <w:rsid w:val="00621E54"/>
    <w:rsid w:val="0067534B"/>
    <w:rsid w:val="006D53A7"/>
    <w:rsid w:val="006E3B49"/>
    <w:rsid w:val="00714988"/>
    <w:rsid w:val="00795DFA"/>
    <w:rsid w:val="00881630"/>
    <w:rsid w:val="0089641C"/>
    <w:rsid w:val="008C5A3E"/>
    <w:rsid w:val="009151C1"/>
    <w:rsid w:val="00933B5B"/>
    <w:rsid w:val="009364C9"/>
    <w:rsid w:val="00950370"/>
    <w:rsid w:val="00980342"/>
    <w:rsid w:val="009D1B73"/>
    <w:rsid w:val="009D25D1"/>
    <w:rsid w:val="00A27AD0"/>
    <w:rsid w:val="00AA090E"/>
    <w:rsid w:val="00B54169"/>
    <w:rsid w:val="00B73B4A"/>
    <w:rsid w:val="00C072B2"/>
    <w:rsid w:val="00C21213"/>
    <w:rsid w:val="00C5103A"/>
    <w:rsid w:val="00D10511"/>
    <w:rsid w:val="00D80BCD"/>
    <w:rsid w:val="00DE3610"/>
    <w:rsid w:val="00EA72CE"/>
    <w:rsid w:val="00FD09BD"/>
    <w:rsid w:val="00FE2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F0E06B"/>
  <w15:chartTrackingRefBased/>
  <w15:docId w15:val="{75A51BDF-2CCF-4E0C-BA2A-9DC2B7AD7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A7280"/>
    <w:pPr>
      <w:widowControl w:val="0"/>
      <w:jc w:val="both"/>
    </w:pPr>
    <w:rPr>
      <w:rFonts w:ascii="Century" w:eastAsia="ＭＳ 明朝" w:hAnsi="Century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A72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4</Characters>
  <Application>Microsoft Macintosh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k</dc:creator>
  <cp:keywords/>
  <dc:description/>
  <cp:lastModifiedBy>原広司</cp:lastModifiedBy>
  <cp:revision>2</cp:revision>
  <dcterms:created xsi:type="dcterms:W3CDTF">2016-11-18T07:52:00Z</dcterms:created>
  <dcterms:modified xsi:type="dcterms:W3CDTF">2017-03-22T07:17:00Z</dcterms:modified>
</cp:coreProperties>
</file>